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87A54" w14:textId="05435BD2" w:rsidR="001D3392" w:rsidRPr="00517FE8" w:rsidRDefault="001D3392" w:rsidP="001D3392">
      <w:pPr>
        <w:spacing w:beforeLines="150" w:before="468" w:afterLines="100" w:after="312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</w:rPr>
        <w:t xml:space="preserve">Table S1 </w:t>
      </w:r>
      <w:r w:rsidRPr="00517FE8">
        <w:rPr>
          <w:rFonts w:ascii="Times New Roman" w:hAnsi="Times New Roman" w:cs="Times New Roman"/>
          <w:kern w:val="0"/>
          <w:sz w:val="24"/>
        </w:rPr>
        <w:t>Compounds used for ligand screening in this study</w:t>
      </w:r>
    </w:p>
    <w:tbl>
      <w:tblPr>
        <w:tblStyle w:val="a3"/>
        <w:tblW w:w="807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417"/>
        <w:gridCol w:w="708"/>
        <w:gridCol w:w="1843"/>
        <w:gridCol w:w="1559"/>
      </w:tblGrid>
      <w:tr w:rsidR="001D3392" w14:paraId="1C577535" w14:textId="77777777" w:rsidTr="0063462F">
        <w:trPr>
          <w:trHeight w:val="285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1E9F4B4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75D97E6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992BCC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31F166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06AA0E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8B67FF3" w14:textId="77777777" w:rsidR="001D3392" w:rsidRDefault="001D3392" w:rsidP="0063462F">
            <w:pPr>
              <w:widowControl/>
              <w:jc w:val="center"/>
              <w:rPr>
                <w:rFonts w:eastAsia="等线 Light"/>
                <w:b/>
                <w:bCs/>
                <w:sz w:val="22"/>
                <w:szCs w:val="22"/>
              </w:rPr>
            </w:pPr>
            <w:r>
              <w:rPr>
                <w:rFonts w:eastAsia="等线 Light"/>
                <w:b/>
                <w:bCs/>
                <w:sz w:val="22"/>
                <w:szCs w:val="22"/>
              </w:rPr>
              <w:t>Structure</w:t>
            </w:r>
          </w:p>
        </w:tc>
      </w:tr>
      <w:tr w:rsidR="001D3392" w14:paraId="10B74C4E" w14:textId="77777777" w:rsidTr="0063462F">
        <w:trPr>
          <w:trHeight w:val="989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238234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EAD6CE0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Prolin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36954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EF58882" wp14:editId="3C82CE4D">
                  <wp:extent cx="798195" cy="494665"/>
                  <wp:effectExtent l="0" t="0" r="0" b="63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709" cy="495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0AB99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8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7D9644" w14:textId="77777777" w:rsidR="001D3392" w:rsidRDefault="001D3392" w:rsidP="0063462F">
            <w:pPr>
              <w:widowControl/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color w:val="333333"/>
                <w:sz w:val="22"/>
                <w:szCs w:val="22"/>
                <w:shd w:val="clear" w:color="auto" w:fill="FFFFFF"/>
              </w:rPr>
              <w:t>Ethylenediamin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51FA771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131291B" wp14:editId="5602AF13">
                  <wp:extent cx="828040" cy="239395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513" cy="24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0095C4F4" w14:textId="77777777" w:rsidTr="0063462F">
        <w:trPr>
          <w:trHeight w:val="99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7007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A7F12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49B03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0034392" wp14:editId="58440AE9">
                  <wp:extent cx="649605" cy="620395"/>
                  <wp:effectExtent l="0" t="0" r="0" b="825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114" cy="6355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F98C7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F69D4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BE2B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5636270" wp14:editId="10C43BB5">
                  <wp:extent cx="566420" cy="435610"/>
                  <wp:effectExtent l="0" t="0" r="5080" b="254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759" cy="446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0A9920F1" w14:textId="77777777" w:rsidTr="0063462F">
        <w:trPr>
          <w:trHeight w:val="73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16DC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D3A6C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46F90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3333A23" wp14:editId="6F4A3112">
                  <wp:extent cx="565785" cy="514985"/>
                  <wp:effectExtent l="0" t="0" r="571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95" cy="521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CC045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CFD67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,4-Butanedi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436D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C497003" wp14:editId="785AC8ED">
                  <wp:extent cx="906780" cy="162560"/>
                  <wp:effectExtent l="0" t="0" r="0" b="889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6608" cy="170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3A18EA4C" w14:textId="77777777" w:rsidTr="0063462F">
        <w:trPr>
          <w:trHeight w:val="98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1659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21F0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α-</w:t>
            </w:r>
            <w:proofErr w:type="spellStart"/>
            <w:r>
              <w:rPr>
                <w:rFonts w:eastAsia="等线 Light"/>
                <w:sz w:val="22"/>
                <w:szCs w:val="22"/>
              </w:rPr>
              <w:t>Ketobutyric</w:t>
            </w:r>
            <w:proofErr w:type="spellEnd"/>
            <w:r>
              <w:rPr>
                <w:rFonts w:eastAsia="等线 Light"/>
                <w:sz w:val="22"/>
                <w:szCs w:val="22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C2D1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DDB21E2" wp14:editId="6AAFC99E">
                  <wp:extent cx="742315" cy="542290"/>
                  <wp:effectExtent l="0" t="0" r="63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542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7AF9B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AAEF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i/>
                <w:sz w:val="22"/>
                <w:szCs w:val="22"/>
              </w:rPr>
              <w:t>cis</w:t>
            </w:r>
            <w:r>
              <w:rPr>
                <w:rFonts w:eastAsia="等线 Light"/>
                <w:sz w:val="22"/>
                <w:szCs w:val="22"/>
              </w:rPr>
              <w:t>-4-Hydroxy-L-pr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6BFC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74D6AF87" wp14:editId="6B18B4EB">
                  <wp:extent cx="810895" cy="467360"/>
                  <wp:effectExtent l="0" t="0" r="0" b="889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1591" cy="473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2FAFB16C" w14:textId="77777777" w:rsidTr="0063462F">
        <w:trPr>
          <w:trHeight w:val="59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42B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A6AC3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  <w:shd w:val="clear" w:color="auto" w:fill="FFFFFF"/>
              </w:rPr>
              <w:t>γ</w:t>
            </w:r>
            <w:r>
              <w:rPr>
                <w:sz w:val="22"/>
                <w:szCs w:val="22"/>
              </w:rPr>
              <w:t>-</w:t>
            </w:r>
            <w:proofErr w:type="spellStart"/>
            <w:r>
              <w:rPr>
                <w:sz w:val="22"/>
                <w:szCs w:val="22"/>
              </w:rPr>
              <w:t>Hydroxybutanoic</w:t>
            </w:r>
            <w:proofErr w:type="spellEnd"/>
            <w:r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E785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2DE18459" wp14:editId="3F9F103E">
                  <wp:extent cx="814070" cy="297815"/>
                  <wp:effectExtent l="0" t="0" r="5080" b="698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1794" cy="300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0C19C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564D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Nico</w:t>
            </w:r>
            <w:bookmarkStart w:id="0" w:name="_GoBack"/>
            <w:bookmarkEnd w:id="0"/>
            <w:r>
              <w:rPr>
                <w:rFonts w:eastAsia="等线 Light"/>
                <w:sz w:val="22"/>
                <w:szCs w:val="22"/>
              </w:rPr>
              <w:t>t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9A65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43EE00E" wp14:editId="0B266882">
                  <wp:extent cx="636905" cy="542925"/>
                  <wp:effectExtent l="0" t="0" r="0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631" cy="550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2F7A0DF" w14:textId="77777777" w:rsidTr="0063462F">
        <w:trPr>
          <w:trHeight w:val="64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6573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C06A2" w14:textId="77777777" w:rsidR="001D3392" w:rsidRDefault="001D3392" w:rsidP="0063462F">
            <w:pPr>
              <w:widowControl/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color w:val="333333"/>
                <w:sz w:val="22"/>
                <w:szCs w:val="22"/>
                <w:shd w:val="clear" w:color="auto" w:fill="FFFFFF"/>
              </w:rPr>
              <w:t>Glyco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75D2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B83FA86" wp14:editId="712EC277">
                  <wp:extent cx="742315" cy="408940"/>
                  <wp:effectExtent l="0" t="0" r="63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408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9D8C1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142FE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Nicot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EEA8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29E73CA1" wp14:editId="270DA775">
                  <wp:extent cx="636905" cy="527050"/>
                  <wp:effectExtent l="0" t="0" r="0" b="635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383" cy="5313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50353A42" w14:textId="77777777" w:rsidTr="0063462F">
        <w:trPr>
          <w:trHeight w:val="94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3597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BE486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ACEA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1DE0B78" wp14:editId="4E6ADDE0">
                  <wp:extent cx="640715" cy="632460"/>
                  <wp:effectExtent l="0" t="0" r="698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663" cy="637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C6E51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05A7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Cho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B1AF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74CEA7B3" wp14:editId="37046940">
                  <wp:extent cx="742315" cy="238125"/>
                  <wp:effectExtent l="0" t="0" r="635" b="9525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3253CDFA" w14:textId="77777777" w:rsidTr="0063462F">
        <w:trPr>
          <w:trHeight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8E45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CF329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95B0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F469364" wp14:editId="119146B0">
                  <wp:extent cx="742315" cy="238125"/>
                  <wp:effectExtent l="0" t="0" r="0" b="952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A56A3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9926E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Vale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371D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D517BDF" wp14:editId="0A09DAC1">
                  <wp:extent cx="742315" cy="295275"/>
                  <wp:effectExtent l="0" t="0" r="635" b="9525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66D11C8" w14:textId="77777777" w:rsidTr="0063462F">
        <w:trPr>
          <w:trHeight w:val="90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1CD8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7A357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229E2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719CF31" wp14:editId="742E63AA">
                  <wp:extent cx="742315" cy="394970"/>
                  <wp:effectExtent l="0" t="0" r="635" b="508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394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DD7E72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8AFD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Pyruv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F599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2B25AEF" wp14:editId="7F574522">
                  <wp:extent cx="690245" cy="645795"/>
                  <wp:effectExtent l="0" t="0" r="0" b="1905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991" cy="652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270BAB57" w14:textId="77777777" w:rsidTr="0063462F">
        <w:trPr>
          <w:trHeight w:val="1429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FFF5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3BD11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Hydroxy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916D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204200A" wp14:editId="034DEEB0">
                  <wp:extent cx="742315" cy="690245"/>
                  <wp:effectExtent l="0" t="0" r="63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690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6CD0A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E4FA5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 xml:space="preserve">γ-Aminobutyric aci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23BC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FCA7B40" wp14:editId="75E7319F">
                  <wp:extent cx="818515" cy="294005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027" cy="296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55F213EC" w14:textId="77777777" w:rsidTr="0063462F">
        <w:trPr>
          <w:trHeight w:val="8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8F9F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ACFB4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ar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EE4B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1679CC5" wp14:editId="3EF5FCB8">
                  <wp:extent cx="819150" cy="467360"/>
                  <wp:effectExtent l="0" t="0" r="0" b="889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421" cy="469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F9F0E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C1B1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Tau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7681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7DECFFCC" wp14:editId="081E36F7">
                  <wp:extent cx="894715" cy="430530"/>
                  <wp:effectExtent l="0" t="0" r="635" b="762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643" cy="434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EF18DEF" w14:textId="77777777" w:rsidTr="0063462F">
        <w:trPr>
          <w:trHeight w:val="1253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33A72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lastRenderedPageBreak/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60EF8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8F49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A2F4CF8" wp14:editId="53A87227">
                  <wp:extent cx="824230" cy="506730"/>
                  <wp:effectExtent l="0" t="0" r="0" b="762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117" cy="517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DD37E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65EFA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6705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0301485" wp14:editId="4F8FD755">
                  <wp:extent cx="626745" cy="462280"/>
                  <wp:effectExtent l="0" t="0" r="1905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6860" cy="469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0C509221" w14:textId="77777777" w:rsidTr="0063462F">
        <w:trPr>
          <w:trHeight w:val="45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EBDC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243DF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-Pyroglut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282A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C44A761" wp14:editId="50D611C0">
                  <wp:extent cx="834390" cy="567055"/>
                  <wp:effectExtent l="0" t="0" r="3810" b="444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216" cy="576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ABF75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3BF8C7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3CB0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F73C09A" wp14:editId="56B0A338">
                  <wp:extent cx="688340" cy="42291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6344" cy="428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7DA6335" w14:textId="77777777" w:rsidTr="0063462F">
        <w:trPr>
          <w:trHeight w:val="35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2B38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D72E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Sec-but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E826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1727BED" wp14:editId="3009121C">
                  <wp:extent cx="659130" cy="430530"/>
                  <wp:effectExtent l="0" t="0" r="7620" b="762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245" cy="434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7D8BE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6BDDC7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y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7E71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67087BEF" wp14:editId="4B876FC4">
                  <wp:extent cx="850900" cy="409575"/>
                  <wp:effectExtent l="0" t="0" r="6350" b="9525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384" cy="411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62F6C2B0" w14:textId="77777777" w:rsidTr="0063462F">
        <w:trPr>
          <w:trHeight w:val="83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CC50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EFF5A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3-Butaned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6CB7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25D79A48" wp14:editId="5B467B18">
                  <wp:extent cx="577850" cy="611505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552" cy="62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C7FDF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673BAE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rFonts w:eastAsia="等线 Light"/>
                <w:sz w:val="22"/>
                <w:szCs w:val="22"/>
              </w:rPr>
              <w:t>Isobutyric</w:t>
            </w:r>
            <w:proofErr w:type="spellEnd"/>
            <w:r>
              <w:rPr>
                <w:rFonts w:eastAsia="等线 Light"/>
                <w:sz w:val="22"/>
                <w:szCs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9769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9ED37BD" wp14:editId="5C801657">
                  <wp:extent cx="742315" cy="456565"/>
                  <wp:effectExtent l="0" t="0" r="635" b="635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456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27031208" w14:textId="77777777" w:rsidTr="0063462F">
        <w:trPr>
          <w:trHeight w:val="8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7B93F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A8186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o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37D12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8E5E8CA" wp14:editId="67205769">
                  <wp:extent cx="581025" cy="614680"/>
                  <wp:effectExtent l="0" t="0" r="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9273" cy="623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5F154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08F1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Benz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E9C6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EC642AA" wp14:editId="76F866B2">
                  <wp:extent cx="742315" cy="614045"/>
                  <wp:effectExtent l="0" t="0" r="635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61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1610C4B" w14:textId="77777777" w:rsidTr="0063462F">
        <w:trPr>
          <w:trHeight w:val="76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784F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5ADB5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B5E3C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288ACEE" wp14:editId="405F0073">
                  <wp:extent cx="656590" cy="661035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626" cy="674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EF254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5D72E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D-Lact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CD702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17A11B63" wp14:editId="1AA4761D">
                  <wp:extent cx="778510" cy="598805"/>
                  <wp:effectExtent l="0" t="0" r="2540" b="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194" cy="599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669592D" w14:textId="77777777" w:rsidTr="0063462F">
        <w:trPr>
          <w:trHeight w:val="93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1654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7FC75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D0B4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2540583" wp14:editId="5C64374C">
                  <wp:extent cx="661670" cy="457835"/>
                  <wp:effectExtent l="0" t="0" r="5080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5557" cy="460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0605C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1931A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L-Lact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1FB7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BAA4E1B" wp14:editId="1F832014">
                  <wp:extent cx="799465" cy="614680"/>
                  <wp:effectExtent l="0" t="0" r="635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109" cy="616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25ACC38B" w14:textId="77777777" w:rsidTr="0063462F">
        <w:trPr>
          <w:trHeight w:val="81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EF5B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75CD5E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x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45F1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4725093" wp14:editId="3089B872">
                  <wp:extent cx="603885" cy="143510"/>
                  <wp:effectExtent l="0" t="0" r="5715" b="889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478" cy="153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D114A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22AF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Ma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695C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2E75CB3A" wp14:editId="7802336E">
                  <wp:extent cx="885190" cy="493395"/>
                  <wp:effectExtent l="0" t="0" r="0" b="1905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1187" cy="497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637C05A" w14:textId="77777777" w:rsidTr="0063462F">
        <w:trPr>
          <w:trHeight w:val="7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6739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CC49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Meth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ADB36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77BE81E" wp14:editId="378482C4">
                  <wp:extent cx="684530" cy="162560"/>
                  <wp:effectExtent l="0" t="0" r="127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034" cy="16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C7A61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3BCB58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Succi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4ED12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7199780F" wp14:editId="279FD601">
                  <wp:extent cx="913765" cy="509270"/>
                  <wp:effectExtent l="0" t="0" r="635" b="508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165" cy="515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014D9AF" w14:textId="77777777" w:rsidTr="0063462F">
        <w:trPr>
          <w:trHeight w:val="61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B1D5A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1EBAC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yl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BB077E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9E1B643" wp14:editId="2319F046">
                  <wp:extent cx="793115" cy="162560"/>
                  <wp:effectExtent l="0" t="0" r="6985" b="889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1090" cy="166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1B36B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F622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L-Va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4365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5236F4B" wp14:editId="2B715D20">
                  <wp:extent cx="742315" cy="556895"/>
                  <wp:effectExtent l="0" t="0" r="635" b="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556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B8C92EE" w14:textId="77777777" w:rsidTr="0063462F">
        <w:trPr>
          <w:trHeight w:val="114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FC5A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E383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-Aminoeth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E5CD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370E560A" wp14:editId="3C078710">
                  <wp:extent cx="857885" cy="23114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0456" cy="239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7C379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D5806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Eth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6B28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7D54AF4" wp14:editId="1CA939D3">
                  <wp:extent cx="624840" cy="216535"/>
                  <wp:effectExtent l="0" t="0" r="381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564" cy="219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D3907B3" w14:textId="77777777" w:rsidTr="0063462F">
        <w:trPr>
          <w:trHeight w:val="709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D87C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EDCE6" w14:textId="77777777" w:rsidR="001D3392" w:rsidRDefault="001D3392" w:rsidP="0063462F">
            <w:pPr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D23EB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231C1C8F" wp14:editId="088069AD">
                  <wp:extent cx="847725" cy="472440"/>
                  <wp:effectExtent l="0" t="0" r="0" b="381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198" cy="485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87C95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3AF5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sz w:val="22"/>
                <w:szCs w:val="22"/>
              </w:rPr>
              <w:t>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AD1A1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4162CF84" wp14:editId="06BFC13D">
                  <wp:extent cx="420370" cy="400685"/>
                  <wp:effectExtent l="0" t="0" r="0" b="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9448" cy="428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286A262" w14:textId="77777777" w:rsidTr="0063462F">
        <w:trPr>
          <w:trHeight w:val="765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91B65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CC27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 xml:space="preserve">β-Hydroxy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D21B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0565032D" wp14:editId="0F3789CD">
                  <wp:extent cx="828675" cy="398780"/>
                  <wp:effectExtent l="0" t="0" r="0" b="127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7432" cy="4033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3B5E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58CB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L-Tartar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4651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60AE36A4" wp14:editId="16732220">
                  <wp:extent cx="852805" cy="47625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05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43EEB1B5" w14:textId="77777777" w:rsidTr="0063462F">
        <w:trPr>
          <w:trHeight w:val="115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0559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lastRenderedPageBreak/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FEFA6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,3-Butanedi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987D4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9F0D25B" wp14:editId="06C2D7C3">
                  <wp:extent cx="624840" cy="661670"/>
                  <wp:effectExtent l="0" t="0" r="3810" b="508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025" cy="667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2C7F4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C51B0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3-Hydroxypropion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6A6E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7BDBFA20" wp14:editId="411796DC">
                  <wp:extent cx="877570" cy="388620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2167" cy="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0F4A5B2D" w14:textId="77777777" w:rsidTr="0063462F">
        <w:trPr>
          <w:trHeight w:val="10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43DE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795E5" w14:textId="77777777" w:rsidR="001D3392" w:rsidRPr="00517FE8" w:rsidRDefault="001D3392" w:rsidP="0063462F">
            <w:pPr>
              <w:rPr>
                <w:rFonts w:eastAsia="等线"/>
                <w:sz w:val="22"/>
                <w:szCs w:val="22"/>
              </w:rPr>
            </w:pPr>
            <w:proofErr w:type="gramStart"/>
            <w:r w:rsidRPr="00517FE8">
              <w:rPr>
                <w:sz w:val="22"/>
                <w:szCs w:val="22"/>
              </w:rPr>
              <w:t>D,L</w:t>
            </w:r>
            <w:proofErr w:type="gramEnd"/>
            <w:r w:rsidRPr="00517FE8">
              <w:rPr>
                <w:sz w:val="22"/>
                <w:szCs w:val="22"/>
              </w:rPr>
              <w:t>-</w:t>
            </w:r>
            <w:proofErr w:type="spellStart"/>
            <w:r w:rsidRPr="00517FE8">
              <w:rPr>
                <w:sz w:val="22"/>
                <w:szCs w:val="22"/>
              </w:rPr>
              <w:t>Lact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E36E7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1034BDD" wp14:editId="3682443D">
                  <wp:extent cx="742315" cy="742315"/>
                  <wp:effectExtent l="0" t="0" r="635" b="63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74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BD050D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781FE" w14:textId="77777777" w:rsidR="001D3392" w:rsidRPr="00517FE8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517FE8">
              <w:rPr>
                <w:rFonts w:eastAsia="等线 Light"/>
                <w:sz w:val="22"/>
                <w:szCs w:val="22"/>
              </w:rPr>
              <w:t>Beta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29E9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E80A1AA" wp14:editId="67C6D7DD">
                  <wp:extent cx="742315" cy="371475"/>
                  <wp:effectExtent l="0" t="0" r="635" b="9525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315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392" w14:paraId="124DD51E" w14:textId="77777777" w:rsidTr="0063462F">
        <w:trPr>
          <w:trHeight w:val="1080"/>
          <w:jc w:val="center"/>
        </w:trPr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329884CC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2B4979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sz w:val="22"/>
                <w:szCs w:val="22"/>
              </w:rPr>
              <w:t>Formam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AE65BF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/>
                <w:noProof/>
                <w:sz w:val="22"/>
                <w:szCs w:val="22"/>
              </w:rPr>
              <w:drawing>
                <wp:inline distT="0" distB="0" distL="0" distR="0" wp14:anchorId="525422B5" wp14:editId="00C46967">
                  <wp:extent cx="593725" cy="205105"/>
                  <wp:effectExtent l="0" t="0" r="0" b="4445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854" cy="2088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823278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eastAsia="等线 Light" w:hint="eastAsia"/>
                <w:sz w:val="22"/>
                <w:szCs w:val="22"/>
              </w:rPr>
              <w:t>5</w:t>
            </w:r>
            <w:r>
              <w:rPr>
                <w:rFonts w:eastAsia="等线 Light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6F683" w14:textId="77777777" w:rsidR="001D3392" w:rsidRPr="00517FE8" w:rsidRDefault="001D3392" w:rsidP="0063462F">
            <w:pPr>
              <w:jc w:val="center"/>
              <w:rPr>
                <w:rFonts w:eastAsia="等线"/>
                <w:sz w:val="22"/>
                <w:szCs w:val="22"/>
              </w:rPr>
            </w:pPr>
            <w:r w:rsidRPr="00517FE8">
              <w:rPr>
                <w:rFonts w:eastAsia="等线" w:hint="eastAsia"/>
                <w:sz w:val="22"/>
                <w:szCs w:val="22"/>
              </w:rPr>
              <w:t>F</w:t>
            </w:r>
            <w:r w:rsidRPr="00517FE8">
              <w:rPr>
                <w:rFonts w:eastAsia="等线"/>
                <w:sz w:val="22"/>
                <w:szCs w:val="22"/>
              </w:rPr>
              <w:t>ormaldehy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52BC0663" w14:textId="77777777" w:rsidR="001D3392" w:rsidRDefault="001D3392" w:rsidP="0063462F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kern w:val="2"/>
                <w:sz w:val="21"/>
              </w:rPr>
              <w:object w:dxaOrig="758" w:dyaOrig="860" w14:anchorId="6BA398C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pt;height:43pt" o:ole="">
                  <v:imagedata r:id="rId59" o:title=""/>
                </v:shape>
                <o:OLEObject Type="Embed" ProgID="ChemDraw.Document.6.0" ShapeID="_x0000_i1025" DrawAspect="Content" ObjectID="_1740662358" r:id="rId60"/>
              </w:object>
            </w:r>
          </w:p>
        </w:tc>
      </w:tr>
    </w:tbl>
    <w:p w14:paraId="288E3CBC" w14:textId="77777777" w:rsidR="00F80D08" w:rsidRDefault="00E83D30"/>
    <w:sectPr w:rsidR="00F80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41C4C" w14:textId="77777777" w:rsidR="00E83D30" w:rsidRDefault="00E83D30" w:rsidP="001D6FA1">
      <w:r>
        <w:separator/>
      </w:r>
    </w:p>
  </w:endnote>
  <w:endnote w:type="continuationSeparator" w:id="0">
    <w:p w14:paraId="28A91CEE" w14:textId="77777777" w:rsidR="00E83D30" w:rsidRDefault="00E83D30" w:rsidP="001D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EA66F" w14:textId="77777777" w:rsidR="00E83D30" w:rsidRDefault="00E83D30" w:rsidP="001D6FA1">
      <w:r>
        <w:separator/>
      </w:r>
    </w:p>
  </w:footnote>
  <w:footnote w:type="continuationSeparator" w:id="0">
    <w:p w14:paraId="6973534E" w14:textId="77777777" w:rsidR="00E83D30" w:rsidRDefault="00E83D30" w:rsidP="001D6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92"/>
    <w:rsid w:val="001D3392"/>
    <w:rsid w:val="001D6FA1"/>
    <w:rsid w:val="00517FE8"/>
    <w:rsid w:val="007807D2"/>
    <w:rsid w:val="00A22726"/>
    <w:rsid w:val="00AD138F"/>
    <w:rsid w:val="00E8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7F0A2"/>
  <w15:chartTrackingRefBased/>
  <w15:docId w15:val="{C4D21A4C-34CF-4A12-BDB6-2BD656A5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33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1D339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CBCDD1"/>
        <w:left w:val="single" w:sz="6" w:space="0" w:color="CBCDD1"/>
        <w:bottom w:val="single" w:sz="6" w:space="0" w:color="CBCDD1"/>
        <w:right w:val="single" w:sz="6" w:space="0" w:color="CBCDD1"/>
        <w:insideH w:val="single" w:sz="6" w:space="0" w:color="CBCDD1"/>
        <w:insideV w:val="single" w:sz="6" w:space="0" w:color="CBCDD1"/>
      </w:tblBorders>
    </w:tblPr>
    <w:tcPr>
      <w:vAlign w:val="center"/>
    </w:tcPr>
  </w:style>
  <w:style w:type="paragraph" w:styleId="a4">
    <w:name w:val="header"/>
    <w:basedOn w:val="a"/>
    <w:link w:val="a5"/>
    <w:uiPriority w:val="99"/>
    <w:unhideWhenUsed/>
    <w:rsid w:val="001D6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6F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6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6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5" Type="http://schemas.openxmlformats.org/officeDocument/2006/relationships/endnotes" Target="endnotes.xml"/><Relationship Id="rId61" Type="http://schemas.openxmlformats.org/officeDocument/2006/relationships/fontTable" Target="fontTable.xml"/><Relationship Id="rId19" Type="http://schemas.openxmlformats.org/officeDocument/2006/relationships/image" Target="media/image1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10" Type="http://schemas.openxmlformats.org/officeDocument/2006/relationships/image" Target="media/image5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 花</dc:creator>
  <cp:keywords/>
  <dc:description/>
  <cp:lastModifiedBy>lenovo</cp:lastModifiedBy>
  <cp:revision>3</cp:revision>
  <dcterms:created xsi:type="dcterms:W3CDTF">2023-03-17T07:45:00Z</dcterms:created>
  <dcterms:modified xsi:type="dcterms:W3CDTF">2023-03-18T08:33:00Z</dcterms:modified>
</cp:coreProperties>
</file>